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2247" w:rsidRDefault="00D62247">
      <w:r w:rsidRPr="00D62247">
        <w:t>Description of additional supplementary items</w:t>
      </w:r>
    </w:p>
    <w:p w:rsidR="00D62247" w:rsidRDefault="00D62247">
      <w:r w:rsidRPr="00D62247">
        <w:t>SUPPLEMENTARY DATA FILE LEGEND</w:t>
      </w:r>
    </w:p>
    <w:p w:rsidR="00D62247" w:rsidRDefault="00D62247"/>
    <w:p w:rsidR="005C40FE" w:rsidRDefault="00D62247">
      <w:r w:rsidRPr="00D62247">
        <w:t xml:space="preserve">Supplementary Data 1.  </w:t>
      </w:r>
      <w:r>
        <w:t>Data</w:t>
      </w:r>
      <w:r w:rsidRPr="00D62247">
        <w:t xml:space="preserve"> for figures used in this study. Each tab corresponds to a </w:t>
      </w:r>
      <w:bookmarkStart w:id="0" w:name="_GoBack"/>
      <w:bookmarkEnd w:id="0"/>
      <w:r w:rsidRPr="00D62247">
        <w:t xml:space="preserve">given </w:t>
      </w:r>
      <w:r>
        <w:t>Figure</w:t>
      </w:r>
      <w:r w:rsidRPr="00D62247">
        <w:t xml:space="preserve">s. </w:t>
      </w:r>
    </w:p>
    <w:sectPr w:rsidR="005C40F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247"/>
    <w:rsid w:val="005B0D2B"/>
    <w:rsid w:val="005C40FE"/>
    <w:rsid w:val="00D62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098583D-B6B2-4620-89DA-8439C4C55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ai</dc:creator>
  <cp:keywords/>
  <dc:description/>
  <cp:lastModifiedBy>Mukai</cp:lastModifiedBy>
  <cp:revision>2</cp:revision>
  <dcterms:created xsi:type="dcterms:W3CDTF">2019-10-08T11:31:00Z</dcterms:created>
  <dcterms:modified xsi:type="dcterms:W3CDTF">2019-10-08T11:37:00Z</dcterms:modified>
</cp:coreProperties>
</file>